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2. Genes upregulated in Ankrd2 silenced myotubes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6642"/>
      </w:tblGrid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g2 ratio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FB10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fensin, beta 103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NE1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NE1-like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4S2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 segment on chromosome 4 (unique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S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SS-1 metastasis-suppresso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ES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no-terminal enhancer of split, AF08618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, T-cell differentiation protei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G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 cell associated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3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RP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reted frizzled-related protein 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J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khead box J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PA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euronal PAS domain protein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SG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1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regnancy specific beta-1-glycoprotein 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TR3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-hydroxytryptamine (serotonin) receptor 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RAS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1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RP1 (general receptor for phosphoinositides 1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SG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0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regnancy specific beta-1-glycoprotein 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Q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quaporin 1 (Colton blood group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NAZ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anine nucleotide binding protein (G protein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I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ysteine-rich protein 1 (intestinal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BBX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bobby sox homolog (Drosophila), BC0379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MP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atrix metallopeptidase 11 (stromelysin 3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EP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entrosomal protein 78kD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rve growth factor receptor (TNFR superfamily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15, member RAS onocogene family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reti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A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vica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MN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hmin-like 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recepto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EMEN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ingle containing transmembrane protein 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SH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hepsin H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R1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protein-coupled receptor 12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M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partite motif-containing 5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PY2B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ic charge, Y-linked, 2B; BQ1307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N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thelin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KHG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ckstrin homology domain family, 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necrosis factor receptor superfamily, 2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R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RM, RhoGEF (ARHGEF) and pleckstrin domai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GO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sion molecule with Ig-like domain 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TGA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6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ntegrin, alpha 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10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ase, Class V, type 10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hinoderm microtubule associated protein like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R2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proline-rich protein 2G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ment component (3d/E B virus) receptor 2 (CR740121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H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ohibin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HMK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2AF homology motif (UHM) kinase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AL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4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aralemmin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PRC5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protein-coupled receptor, family C, group 5,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8B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ase, Class I, type 8B, member 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TL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listatin-like 3 (secreted glycoprotein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orming growth factor, beta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V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4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veolin 1, caveolae protein, 22kD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RASSF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4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Ras association domain family (N-terminal) member 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L19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llagen, type XIX, alpha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KRT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4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keratin 3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YOZ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3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yozenin 2/FATZ-2/calsarcin-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OL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ate receptor 1 (adult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YE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3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Yamaguchi sarcoma viral oncogene homolog 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OD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3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uperoxide dismutase 3, extracellula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KH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ketohexokinase (fructokinase)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20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, type XX, alpha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gulation factor X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N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hrin-A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H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H receptor A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U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U domain containing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F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74-like factor 4 (ets domain transcription factor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S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ste receptor, type 1, member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SOC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3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sochorismatase domain containing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N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ST proteolytic signal containing nuclear prote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SPY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SPY-like 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VD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3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vitamin D (1,25- dihydroxyvitamin D3) receptor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EG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parin-binding EGF-like growth factor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ES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E-spond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T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antation-associated prote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SF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 association (RalGDS/AF-6) domain family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O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os homolog 1 (Drosophila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, beta 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G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gamma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2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erpin peptidase inhibitor, clade E (nexin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DRA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energic, alpha-1B-, receptor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TM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2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yotubularin related protein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RT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2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eratin 80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4MO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rol-C4-methyl oxidase-lik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IP1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amin A interacting protein 1-lik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AK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2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denylate kinase 1,  AK12697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PR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tyrosine phosphatase, receptor type, F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3I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3A interacting protein (rabin3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CH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associated ring finger (C3HC4) 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TRC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-transducin repeat containing, BU62460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QP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quaporin 5</w:t>
            </w:r>
          </w:p>
        </w:tc>
      </w:tr>
      <w:tr>
        <w:trPr>
          <w:trHeight w:val="22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VAL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valbum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D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 domain containing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M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glutaminase 1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N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assium voltage-gated channel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25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, type XXV, alpha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CL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regulatory light chain 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AP1-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associated protein 1-5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D1 regulator of differentiation 1 (S. pombe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DP-N-acteylglucosamine pyrophosphorylas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S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eudouridylate synthase-lik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VR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in A receptor type II-lik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1orf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1 open reading frame 7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R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protein-coupled receptor 5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F6P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differentiation factor 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9orf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9 open reading frame 19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AP2-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associated protein 2-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F5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karyotic translation initiation factor 5A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CND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1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yclin D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D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1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D164 molecule, sialomuc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S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 and senescent cell antigen-like domains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5orf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5 open reading frame 39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derm specific transcript homolog (mouse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PL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tein tyrosine phosphatase-like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ACAM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cinoembryonic antigen-related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A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at shock 70kDa protein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P1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some assembly protein 1-lik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G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specific beta-1-glycoprotein 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KNK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 kinase interacting serine/threonine kinase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PLA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atin-like phospholipase domain containing 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TC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1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etratricopeptide repeat domain 9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in (Emery-Dreifuss muscular dystrophy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JAP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rens junction associated protein 1, AK001007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R6031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omplement component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U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nogen activator, urokinas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EM16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protein 16B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RC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 rich repeat containing 17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8orf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8 open reading frame 3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1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matological and neurological expressed 1-lik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AP3K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otein kinase kinase kinase 7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MEM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ransmembrane protein 6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NKS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nkyrin repeat sterile alpha motif  1A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DRB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drenergic, beta-2-, receptor, surfac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MURF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0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MAD E3 ubiquitin protein ligase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CHD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iled-coil-helix-coiled-coil-helix doma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QLC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Q loop repeat containing 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C (Src homology 2 domain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SK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protein convertase subtilis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F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K-fused gen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R2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merase (RNA) II polypeptide K, 7.0kDa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stream binding protein 1 (LBP-1a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PM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omyosin 1 (alpha)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ythropoietin receptor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F2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mal cell-derived factor 2-lik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PP1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otein phosphatas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RC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nucleotide repeat containing 18, KIAA185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cium modulating ligand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AM metallopeptidase domain 19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KHG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ckstrin homology domain prote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P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trix metallopeptidase 10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orf1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 open reading frame 174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FSP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aded filament structural protein 2, phakinin, BG68602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RT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eratin 19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UFT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ftelin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E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derm induction early response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athionine-beta-synthase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-dependent kinase 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GF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EGF-like-domains 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CH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associated ring finger (C3HC4) 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3EA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3e molecule, epsilon associated protein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QR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gestin and adipoQ receptor member V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beta 3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ST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-deacetylase/N-sulfotransferase 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C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cin 1, cell surface associated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brain) membrane attached signal protein 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chorismatase domain containing 2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oblast growth factor 2 (basic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GS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or of G-protein signalling 9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F2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F.2 cell line derived transforming sequence-lik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S2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arrest-specific 2 lik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NPNAT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osamine-phosphate N-acetyltransferas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MBP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IMS binding protein 3, KIAA1666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90A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90, member A10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BP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tty acid binding protein 3, muscle and heart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bet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8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, type VIII, alpha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MS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ing synaptic membrane exocytosis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K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enolpyruvate carboxykinase 2 (mitochondrial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PC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 related protein 2/3 complex, subunit 1B, 41kD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ction plakoglob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GC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3 orf 15, thought to regulate cell cycle progressio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AP1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associated protein 1-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iry and enhancer of split 2 (Drosophila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M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phosphatase methylesteras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tubule-associated protein 6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LN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ilamin B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necrosis factor receptor superfamily, member 12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4orf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4 open reading frame 80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HFP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oma HMGIC fusion partner-like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DHHC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, DHHC-type containing 20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RL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r1-like domain family, member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BP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ysterol binding protein-like 6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ST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rbohydrate (N-acetylglucosamine-6-O) sulfotransferase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MEM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ransmembrane protein 5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TF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eurotrophin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SYT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xtended synaptotagmin-like protein 2, FAM62B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LR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LR family, pyrin domain containing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DN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udin domain containing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RD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rdC domain containing (E. coli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RF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 peptidase N-terminal domain and ring finger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kpoint cluster regio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CS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ignal peptidase complex subunit 3 homolog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t-related transcription factor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AT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ar factor of activated T-cells 5, tonicity-responsiv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I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tinoic acid induced 1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nn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A3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alpha 3d;H2-alph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1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148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IAP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I1-associated protein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2D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2 domain containing 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B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bled homolog 2, mitogen-responsive phosphoprote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DF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er dense fiber of sperm tails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D5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/MADD domain containing 5A, RAB6IP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C1D10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C1 domain family, member 10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3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33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AS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carcinoma amplified sequence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PAT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ophosphatidylcholine acyltransferase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V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n navigator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MD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M domain containing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beta 8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X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yl oxidase-like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C3HAV1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CCCH-type, antiviral 1-lik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, T-cell differentiation protein-lik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protein enriched in astrocytes 1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R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eine and glycine-rich protein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2AP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-dependent kinase 2 associated protein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YK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/threonine/tyrosine kinas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PYSL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hydropyrimidinase-like 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E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er homolog 2 (Drosophila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C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annosyl-oligosaccharide glucosidas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P1R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phosphatase 1, regulatory (inhibitor) subunit 1A 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7A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lute carrier family 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G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, glycogen; bra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C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loride intracellular channel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an (1,4-alpha-), branching enzym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H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philin 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-derived neurotrophic factor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N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in, alpha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ualene epoxidas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okine (C-C motif) ligand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D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 domain containing (lysine methyltransferase) 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J383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LOC151009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OB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O and F-actin binding prote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 metallopeptidase with thrombospondin type 1 motif, 1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C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 folding cofactor D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alpha 2 catalytic subunit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K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MA (never in mitosis gene a)-related kinase 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(ubiquinone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3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lute carrier family 3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det-Biedl syndrome 9, PTHB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20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lute carrier family 20 (phosphate transporter), member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density lipoprotein receptor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IL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-1 suppressor of lin-12-like 3 (C. elegans), KIAA0746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GALT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DP-Gal:betaGlcNAc beta 1,3-galactosyltransferase, poly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ID5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rich interactive domain 5A (MRF1-like)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1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c119 (C.elegans) homolog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pha disintegrin and metalloproteinase domain 12 (meltrin alpha)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7A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rge neutral amino acids transporter small subunit 1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3386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 LOC338620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FAP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fibrillar associated protein 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R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line-rich protein 13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A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alpha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NJ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ward rectifier K(+) channel Kir1.3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DS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in3A-associated protein, 45kDa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D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/MADD domain containing 2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P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proteinase inhibitor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CG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factory receptor, family 7, subfamily E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X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exin-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3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s-related protein Rab-3B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P1R13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hibitor of apoptosis stimulating protein of p5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RD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R domain-containing protein 2,  ring finger protein 144B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HRS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-chain dehydrogenase/reductas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BD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yl-Coenzyme A binding domain containing 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FN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GTPase MFN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JB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naJ (Hsp40) homolog, subfamily B, member 6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AD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yeloid-associated differentiation marker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T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, type I cytoskeletal 1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phronect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L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rombospondin type-1 domain-containing protein 6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TAU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taufen, RNA binding protein, homolog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49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49, member 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NK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otassium channel subfamily K member 6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ST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bohydrate sulfotransferase 3 </w:t>
            </w:r>
          </w:p>
        </w:tc>
      </w:tr>
      <w:tr>
        <w:trPr>
          <w:trHeight w:val="231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2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aneoplastic antige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MEC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MME syndrome candidate gene 1 protei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SM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ator of G-protein signaling 3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T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actosin-like protei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gh mobility group protein HMGI-C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UB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8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beta 5-tubuli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M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psin response mediator protein 1, dihydropyrimidinase-like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Xorf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X open reading frame 39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13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glutaminase A chai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RPA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nRNP type A/B protein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S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ve stress-responsive 1 protein</w:t>
            </w:r>
          </w:p>
        </w:tc>
      </w:tr>
      <w:tr>
        <w:trPr>
          <w:trHeight w:val="30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DD45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arrest and DNA-damage-inducible, beta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PO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mportin subunit beta-3 , RANBP5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NT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patocyte growth factor activator inhibitor type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BD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|BTB/POZ domain-containing protein 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HGAP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ho-type GTPase-activating protein 23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P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id phosphatase-like protein 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4424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LOC442421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PB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tomer protein complex, subunit beta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Y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eine/tyrosine-rich 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XDC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iled-coil-DIX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MA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ransmembrane anchor protein 1,  MXRA7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IRP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D-1 , signal-regulatory protein alpha-2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RN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eorin-like protein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M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Y domain-containing protein 6, FLJ2580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HST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Chondroitin 6-sulfotransferase 2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tyrosine interaction domain containing 1, FLJ20701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RD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yrin repeat domain-containing protein 5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NN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lponin H2, smooth muscle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DACL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rylacetamide deacetylase-like 1 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HGEF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 guanine nucleotide exchange factor (GEF) 4</w:t>
            </w:r>
          </w:p>
        </w:tc>
      </w:tr>
      <w:tr>
        <w:trPr>
          <w:trHeight w:val="24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6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rdin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;Arial" w:cs="DejaVu Sans;Arial"/>
      <w:color w:val="auto"/>
      <w:kern w:val="2"/>
      <w:sz w:val="24"/>
      <w:szCs w:val="24"/>
      <w:lang w:val="en-US" w:bidi="hi-IN" w:eastAsia="zh-CN"/>
    </w:rPr>
  </w:style>
  <w:style w:type="character" w:styleId="Caratterepredefinitoparagrafo">
    <w:name w:val="Carattere predefinito paragrafo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9:34:00Z</dcterms:created>
  <dc:creator>Georgine Faulkner</dc:creator>
  <dc:description/>
  <dc:language>en-US</dc:language>
  <cp:lastModifiedBy>gv</cp:lastModifiedBy>
  <dcterms:modified xsi:type="dcterms:W3CDTF">2011-03-26T13:14:00Z</dcterms:modified>
  <cp:revision>2</cp:revision>
  <dc:subject/>
  <dc:title>Gene Symbol</dc:title>
</cp:coreProperties>
</file>